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position w:val="6"/>
        </w:rPr>
      </w:pPr>
      <w:r>
        <w:rPr>
          <w:rFonts w:cs="Times New Roman" w:ascii="Times New Roman" w:hAnsi="Times New Roman"/>
          <w:b/>
          <w:position w:val="6"/>
        </w:rPr>
        <w:t>Supplementary Table 6.</w:t>
      </w:r>
      <w:r>
        <w:rPr>
          <w:rFonts w:cs="Times New Roman" w:ascii="Times New Roman" w:hAnsi="Times New Roman"/>
          <w:bCs/>
          <w:position w:val="6"/>
        </w:rPr>
        <w:t xml:space="preserve"> </w:t>
      </w:r>
      <w:r>
        <w:rPr>
          <w:rFonts w:cs="Times New Roman" w:ascii="Times New Roman" w:hAnsi="Times New Roman"/>
          <w:position w:val="6"/>
        </w:rPr>
        <w:t>Relation</w:t>
      </w:r>
      <w:r>
        <w:rPr>
          <w:rFonts w:cs="Times New Roman" w:ascii="Times New Roman" w:hAnsi="Times New Roman"/>
          <w:position w:val="6"/>
        </w:rPr>
        <w:t xml:space="preserve"> of the 35 </w:t>
      </w:r>
      <w:r>
        <w:rPr>
          <w:rFonts w:cs="Times New Roman" w:ascii="Times New Roman" w:hAnsi="Times New Roman"/>
          <w:position w:val="6"/>
        </w:rPr>
        <w:t>SNPs</w:t>
      </w:r>
      <w:r>
        <w:rPr>
          <w:rFonts w:cs="Times New Roman" w:ascii="Times New Roman" w:hAnsi="Times New Roman"/>
          <w:position w:val="6"/>
        </w:rPr>
        <w:t xml:space="preserve"> identified in the EWAS</w:t>
      </w:r>
      <w:r>
        <w:rPr>
          <w:rFonts w:cs="Times New Roman" w:ascii="Times New Roman" w:hAnsi="Times New Roman"/>
          <w:position w:val="6"/>
        </w:rPr>
        <w:t xml:space="preserve"> to </w:t>
      </w:r>
      <w:r>
        <w:rPr>
          <w:rFonts w:cs="Times New Roman" w:ascii="Times New Roman" w:hAnsi="Times New Roman"/>
          <w:position w:val="6"/>
        </w:rPr>
        <w:t>hyperuricemia as</w:t>
      </w:r>
      <w:r>
        <w:rPr>
          <w:rFonts w:cs="Times New Roman" w:ascii="Times New Roman" w:hAnsi="Times New Roman"/>
          <w:position w:val="6"/>
        </w:rPr>
        <w:t xml:space="preserve"> determined by multivariable logistic regression analysis.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  <w:tab w:val="center" w:pos="10206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position w:val="6"/>
        </w:rPr>
        <w:t>__________________________________________________________________________________________________________________________</w:t>
      </w:r>
    </w:p>
    <w:p>
      <w:pPr>
        <w:pStyle w:val="Normal"/>
        <w:tabs>
          <w:tab w:val="clear" w:pos="840"/>
          <w:tab w:val="center" w:pos="1276" w:leader="none"/>
          <w:tab w:val="center" w:pos="4536" w:leader="none"/>
          <w:tab w:val="center" w:pos="7371" w:leader="none"/>
          <w:tab w:val="center" w:pos="10206" w:leader="none"/>
          <w:tab w:val="center" w:pos="13041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ab/>
        <w:t>SNP</w:t>
        <w:tab/>
        <w:t>Dominant</w:t>
        <w:tab/>
        <w:t>Recessive</w:t>
        <w:tab/>
        <w:t>Additive 1</w:t>
        <w:tab/>
        <w:t>Additive 2</w:t>
      </w:r>
    </w:p>
    <w:p>
      <w:pPr>
        <w:pStyle w:val="Normal"/>
        <w:tabs>
          <w:tab w:val="clear" w:pos="840"/>
          <w:tab w:val="center" w:pos="2127" w:leader="none"/>
          <w:tab w:val="center" w:pos="4536" w:leader="none"/>
          <w:tab w:val="center" w:pos="7371" w:leader="none"/>
          <w:tab w:val="center" w:pos="10206" w:leader="none"/>
          <w:tab w:val="center" w:pos="13041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ab/>
        <w:tab/>
        <w:t>____________________</w:t>
        <w:tab/>
        <w:t>____________________</w:t>
        <w:tab/>
        <w:t>____________________</w:t>
        <w:tab/>
        <w:t>____________________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_____________________________________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1648609</w:t>
        <w:tab/>
        <w:t>C/T (R621Q)</w:t>
        <w:tab/>
        <w:t>0.3441</w:t>
        <w:tab/>
        <w:tab/>
        <w:t>0.5472</w:t>
        <w:tab/>
        <w:tab/>
        <w:t>0.4073</w:t>
        <w:tab/>
        <w:tab/>
        <w:t>0.516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5445569</w:t>
        <w:tab/>
        <w:t>C/T (R64Q)</w:t>
        <w:tab/>
        <w:t>0.0228</w:t>
        <w:tab/>
        <w:t>1.43 (1.05–1.93)</w:t>
        <w:tab/>
        <w:t>0.5153</w:t>
        <w:tab/>
        <w:tab/>
        <w:t>0.0266</w:t>
        <w:tab/>
        <w:t>1.42 (1.04–1.92)</w:t>
        <w:tab/>
        <w:t>0.5114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3131525</w:t>
        <w:tab/>
        <w:t>G/A (E132K)</w:t>
        <w:tab/>
        <w:t>0.1620</w:t>
        <w:tab/>
        <w:tab/>
        <w:t>0.6879</w:t>
        <w:tab/>
        <w:tab/>
        <w:t>0.1238</w:t>
        <w:tab/>
        <w:tab/>
        <w:t>0.750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58098972</w:t>
        <w:tab/>
        <w:t>A/G</w:t>
        <w:tab/>
        <w:t>0.6210</w:t>
        <w:tab/>
        <w:tab/>
        <w:t>0.1344</w:t>
        <w:tab/>
        <w:tab/>
        <w:t>0.3534</w:t>
        <w:tab/>
        <w:tab/>
        <w:t>0.159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0191097</w:t>
        <w:tab/>
        <w:t>T/G</w:t>
        <w:tab/>
        <w:t>0.1864</w:t>
        <w:tab/>
        <w:tab/>
        <w:t>0.2358</w:t>
        <w:tab/>
        <w:tab/>
        <w:t>0.3137</w:t>
        <w:tab/>
        <w:tab/>
        <w:t>0.160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3748393</w:t>
        <w:tab/>
        <w:t>A/C (S26A)</w:t>
        <w:tab/>
        <w:t>0.2847</w:t>
        <w:tab/>
        <w:tab/>
        <w:t>0.8942</w:t>
        <w:tab/>
        <w:tab/>
        <w:t>0.2769</w:t>
        <w:tab/>
        <w:tab/>
        <w:t>0.5504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6911833</w:t>
        <w:tab/>
        <w:t>G/A (T80M)</w:t>
        <w:tab/>
        <w:t>0.2547</w:t>
        <w:tab/>
        <w:tab/>
        <w:t>0.0331</w:t>
        <w:tab/>
        <w:t>7.21 (1.19–43.73)</w:t>
        <w:tab/>
        <w:t>0.1557</w:t>
        <w:tab/>
        <w:tab/>
        <w:t>0.0337</w:t>
        <w:tab/>
        <w:t>7.15 (1.18–43.43)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7856583</w:t>
        <w:tab/>
        <w:t>C/T (L334F)</w:t>
        <w:tab/>
        <w:t>0.4023</w:t>
        <w:tab/>
        <w:tab/>
        <w:t>ND</w:t>
        <w:tab/>
        <w:tab/>
        <w:t>0.4023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61751933</w:t>
        <w:tab/>
        <w:t>C/T (T16M)</w:t>
        <w:tab/>
        <w:t>0.2369</w:t>
        <w:tab/>
        <w:tab/>
        <w:t>0.8781</w:t>
        <w:tab/>
        <w:tab/>
        <w:t>0.2363</w:t>
        <w:tab/>
        <w:tab/>
        <w:t>0.792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13194</w:t>
        <w:tab/>
        <w:t>G/A</w:t>
        <w:tab/>
        <w:t>0.1375</w:t>
        <w:tab/>
        <w:tab/>
        <w:t>ND</w:t>
        <w:tab/>
        <w:tab/>
        <w:t>0.1375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16528901</w:t>
        <w:tab/>
        <w:t>T/C (I393V)</w:t>
        <w:tab/>
        <w:t>0.8526</w:t>
        <w:tab/>
        <w:tab/>
        <w:t>ND</w:t>
        <w:tab/>
        <w:tab/>
        <w:t>0.8526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586088</w:t>
        <w:tab/>
        <w:t>A/T (T190S)</w:t>
        <w:tab/>
        <w:t>0.5997</w:t>
        <w:tab/>
        <w:tab/>
        <w:t>0.7510</w:t>
        <w:tab/>
        <w:tab/>
        <w:t>0.5101</w:t>
        <w:tab/>
        <w:tab/>
        <w:t>0.9106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44187091</w:t>
        <w:tab/>
        <w:t>T/C (I523V)</w:t>
        <w:tab/>
        <w:t>0.4265</w:t>
        <w:tab/>
        <w:tab/>
        <w:t>0.1090</w:t>
        <w:tab/>
        <w:tab/>
        <w:t>0.5260</w:t>
        <w:tab/>
        <w:tab/>
        <w:t>0.1086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5754217</w:t>
        <w:tab/>
        <w:t>G/T</w:t>
        <w:tab/>
        <w:t>0.5360</w:t>
        <w:tab/>
        <w:tab/>
        <w:t>0.4113</w:t>
        <w:tab/>
        <w:tab/>
        <w:t>0.7139</w:t>
        <w:tab/>
        <w:tab/>
        <w:t>0.373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263872</w:t>
        <w:tab/>
        <w:t>C/G (P103A)</w:t>
        <w:tab/>
        <w:t>0.5037</w:t>
        <w:tab/>
        <w:tab/>
        <w:t>0.1442</w:t>
        <w:tab/>
        <w:tab/>
        <w:t>0.6914</w:t>
        <w:tab/>
        <w:tab/>
        <w:t>0.140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7853861</w:t>
        <w:tab/>
        <w:t>C/A (P110T)</w:t>
        <w:tab/>
        <w:t>0.9756</w:t>
        <w:tab/>
        <w:tab/>
        <w:t>0.9275</w:t>
        <w:tab/>
        <w:tab/>
        <w:t>0.9892</w:t>
        <w:tab/>
        <w:tab/>
        <w:t>0.9272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99844379</w:t>
        <w:tab/>
        <w:t>A/G (Y174C)</w:t>
        <w:tab/>
        <w:t>0.2822</w:t>
        <w:tab/>
        <w:tab/>
        <w:t>ND</w:t>
        <w:tab/>
        <w:tab/>
        <w:t>0.2822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78245253</w:t>
        <w:tab/>
        <w:t>G/C (A250P)</w:t>
        <w:tab/>
        <w:t>0.7697</w:t>
        <w:tab/>
        <w:tab/>
        <w:t>0.7748</w:t>
        <w:tab/>
        <w:tab/>
        <w:t>0.7309</w:t>
        <w:tab/>
        <w:tab/>
        <w:t>0.779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02105387</w:t>
        <w:tab/>
        <w:t>A/C (Q207P)</w:t>
        <w:tab/>
        <w:t>0.1588</w:t>
        <w:tab/>
        <w:tab/>
        <w:t>ND</w:t>
        <w:tab/>
        <w:tab/>
        <w:t>0.1588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052878</w:t>
        <w:tab/>
        <w:t>C/T (P922L)</w:t>
        <w:tab/>
        <w:t>0.3814</w:t>
        <w:tab/>
        <w:tab/>
        <w:t>0.8261</w:t>
        <w:tab/>
        <w:tab/>
        <w:t>0.3542</w:t>
        <w:tab/>
        <w:tab/>
        <w:t>0.8389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1624336</w:t>
        <w:tab/>
        <w:t>G/A</w:t>
        <w:tab/>
        <w:t>0.6649</w:t>
        <w:tab/>
        <w:tab/>
        <w:t>0.4480</w:t>
        <w:tab/>
        <w:tab/>
        <w:t>0.5071</w:t>
        <w:tab/>
        <w:tab/>
        <w:t>0.4904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453589</w:t>
        <w:tab/>
        <w:t>G/A</w:t>
        <w:tab/>
        <w:t>0.7115</w:t>
        <w:tab/>
        <w:tab/>
        <w:t>0.5276</w:t>
        <w:tab/>
        <w:tab/>
        <w:t>0.5582</w:t>
        <w:tab/>
        <w:tab/>
        <w:t>0.6239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6892901</w:t>
        <w:tab/>
        <w:t>C/A</w:t>
        <w:tab/>
        <w:t>0.1044</w:t>
        <w:tab/>
        <w:tab/>
        <w:t>0.1678</w:t>
        <w:tab/>
        <w:tab/>
        <w:t>0.2198</w:t>
        <w:tab/>
        <w:tab/>
        <w:t>0.0725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60854092</w:t>
        <w:tab/>
        <w:t>T/A (F1689I)</w:t>
        <w:tab/>
        <w:t>0.0377</w:t>
        <w:tab/>
        <w:t>0.83 (0.69–0.99)</w:t>
        <w:tab/>
        <w:t>0.4797</w:t>
        <w:tab/>
        <w:tab/>
        <w:t>0.0455</w:t>
        <w:tab/>
        <w:t>0.84 (0.70–1.00)</w:t>
        <w:tab/>
        <w:t>0.462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38713047</w:t>
        <w:tab/>
        <w:t>G/A (R646W)</w:t>
        <w:tab/>
        <w:t>0.0697</w:t>
        <w:tab/>
        <w:tab/>
        <w:t>ND</w:t>
        <w:tab/>
        <w:tab/>
        <w:t>0.0697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3735933</w:t>
        <w:tab/>
        <w:t xml:space="preserve">G/A </w:t>
        <w:tab/>
        <w:t>0.8500</w:t>
        <w:tab/>
        <w:tab/>
        <w:t>0.7469</w:t>
        <w:tab/>
        <w:tab/>
        <w:t>0.9317</w:t>
        <w:tab/>
        <w:tab/>
        <w:t>0.748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265110</w:t>
        <w:tab/>
        <w:t>G/A</w:t>
        <w:tab/>
        <w:t>0.9018</w:t>
        <w:tab/>
        <w:tab/>
        <w:t>0.6942</w:t>
        <w:tab/>
        <w:tab/>
        <w:t>0.7971</w:t>
        <w:tab/>
        <w:tab/>
        <w:t>0.755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7291045</w:t>
        <w:tab/>
        <w:t>C/T</w:t>
        <w:tab/>
        <w:t>0.9998</w:t>
        <w:tab/>
        <w:tab/>
        <w:t>0.1611</w:t>
        <w:tab/>
        <w:tab/>
        <w:t>0.8209</w:t>
        <w:tab/>
        <w:tab/>
        <w:t>0.1622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75116348</w:t>
        <w:tab/>
        <w:t>G/A (S56N)</w:t>
        <w:tab/>
        <w:t>0.9315</w:t>
        <w:tab/>
        <w:tab/>
        <w:t>0.8757</w:t>
        <w:tab/>
        <w:tab/>
        <w:t>0.9149</w:t>
        <w:tab/>
        <w:tab/>
        <w:t>0.8767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3118905</w:t>
        <w:tab/>
        <w:t>G/A</w:t>
        <w:tab/>
        <w:t>0.5201</w:t>
        <w:tab/>
        <w:tab/>
        <w:t>0.3236</w:t>
        <w:tab/>
        <w:tab/>
        <w:t>0.5807</w:t>
        <w:tab/>
        <w:tab/>
        <w:t>0.322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73996306</w:t>
        <w:tab/>
        <w:t>G/A (A69V)</w:t>
        <w:tab/>
        <w:t>0.1466</w:t>
        <w:tab/>
        <w:tab/>
        <w:t>0.8703</w:t>
        <w:tab/>
        <w:tab/>
        <w:t>0.1477</w:t>
        <w:tab/>
        <w:tab/>
        <w:t>0.830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6931763</w:t>
        <w:tab/>
        <w:t>A/C</w:t>
        <w:tab/>
        <w:t>0.9535</w:t>
        <w:tab/>
        <w:tab/>
        <w:t>0.6617</w:t>
        <w:tab/>
        <w:tab/>
        <w:t>0.9834</w:t>
        <w:tab/>
        <w:tab/>
        <w:t>0.662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79378995</w:t>
        <w:tab/>
        <w:t>T/C (L17P)</w:t>
        <w:tab/>
        <w:t>0.2009</w:t>
        <w:tab/>
        <w:tab/>
        <w:t>0.3602</w:t>
        <w:tab/>
        <w:tab/>
        <w:t>0.2442</w:t>
        <w:tab/>
        <w:tab/>
        <w:t>0.3512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546502</w:t>
        <w:tab/>
        <w:t>G/A (V71I)</w:t>
        <w:tab/>
        <w:t>0.9932</w:t>
        <w:tab/>
        <w:tab/>
        <w:t>0.6480</w:t>
        <w:tab/>
        <w:tab/>
        <w:t>0.8970</w:t>
        <w:tab/>
        <w:tab/>
        <w:t>0.658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962" w:leader="none"/>
          <w:tab w:val="center" w:pos="6379" w:leader="none"/>
          <w:tab w:val="center" w:pos="7797" w:leader="none"/>
          <w:tab w:val="center" w:pos="9214" w:leader="none"/>
          <w:tab w:val="center" w:pos="10632" w:leader="none"/>
          <w:tab w:val="center" w:pos="12049" w:leader="none"/>
          <w:tab w:val="center" w:pos="13608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88212047</w:t>
        <w:tab/>
        <w:t>G/T (L212F)</w:t>
        <w:tab/>
        <w:t>0.5353</w:t>
        <w:tab/>
        <w:tab/>
        <w:t>ND</w:t>
        <w:tab/>
        <w:tab/>
        <w:t>0.5353</w:t>
        <w:tab/>
        <w:tab/>
        <w:t>ND</w:t>
      </w:r>
    </w:p>
    <w:p>
      <w:pPr>
        <w:pStyle w:val="Normal"/>
        <w:snapToGrid w:val="false"/>
        <w:jc w:val="left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_____________________________________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</w:rPr>
        <w:t>Multivariable logistic regression analysis was performed with adjustment for age</w:t>
      </w:r>
      <w:r>
        <w:rPr>
          <w:rFonts w:cs="Times New Roman" w:ascii="Times New Roman" w:hAnsi="Times New Roman"/>
        </w:rPr>
        <w:t xml:space="preserve"> and sex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Based on Bonferroni’s correction, a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of &lt;3.57 × 10</w:t>
      </w:r>
      <w:r>
        <w:rPr>
          <w:rFonts w:cs="Times New Roman" w:ascii="Times New Roman" w:hAnsi="Times New Roman"/>
          <w:vertAlign w:val="superscript"/>
        </w:rPr>
        <w:t>–4</w:t>
      </w:r>
      <w:r>
        <w:rPr>
          <w:rFonts w:cs="Times New Roman" w:ascii="Times New Roman" w:hAnsi="Times New Roman"/>
        </w:rPr>
        <w:t xml:space="preserve"> (0.05/140) was considered statistically significant. ND</w:t>
      </w:r>
      <w:r>
        <w:rPr>
          <w:rFonts w:cs="Times New Roman" w:ascii="Times New Roman" w:hAnsi="Times New Roman"/>
        </w:rPr>
        <w:t>, not determined.</w:t>
      </w:r>
    </w:p>
    <w:sectPr>
      <w:type w:val="nextPage"/>
      <w:pgSz w:orient="landscape" w:w="15840" w:h="12240"/>
      <w:pgMar w:left="567" w:right="567" w:gutter="0" w:header="0" w:top="1701" w:footer="0" w:bottom="1701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4"/>
      <w:szCs w:val="24"/>
      <w:lang w:val="en-IN" w:bidi="hi-IN" w:eastAsia="zh-CN"/>
    </w:rPr>
  </w:style>
  <w:style w:type="character" w:styleId="Style14">
    <w:name w:val="段落フォント"/>
    <w:qFormat/>
    <w:rPr/>
  </w:style>
  <w:style w:type="character" w:styleId="DefaultParagraphFont">
    <w:name w:val="Default Paragraph Font"/>
    <w:qFormat/>
    <w:rPr/>
  </w:style>
  <w:style w:type="character" w:styleId="Style15">
    <w:name w:val="ヘッダー (文字)"/>
    <w:basedOn w:val="DefaultParagraphFont"/>
    <w:qFormat/>
    <w:rPr/>
  </w:style>
  <w:style w:type="character" w:styleId="Style16">
    <w:name w:val="フッター (文字)"/>
    <w:basedOn w:val="DefaultParagraphFont"/>
    <w:qFormat/>
    <w:rPr/>
  </w:style>
  <w:style w:type="character" w:styleId="Style17">
    <w:name w:val="本文 (文字)"/>
    <w:qFormat/>
    <w:rPr>
      <w:rFonts w:ascii="Times" w:hAnsi="Times" w:eastAsia="ＭＳ 明朝;MS Mincho" w:cs="Times New Roman"/>
      <w:sz w:val="24"/>
      <w:szCs w:val="20"/>
      <w:vertAlign w:val="superscript"/>
    </w:rPr>
  </w:style>
  <w:style w:type="character" w:styleId="Note1">
    <w:name w:val="note1"/>
    <w:qFormat/>
    <w:rPr>
      <w:b w:val="false"/>
      <w:bCs w:val="false"/>
      <w:i/>
      <w:iCs/>
    </w:rPr>
  </w:style>
  <w:style w:type="character" w:styleId="InternetLink">
    <w:name w:val="Hyperlink"/>
    <w:rPr>
      <w:color w:val="0563C1"/>
      <w:u w:val="single"/>
      <w:lang w:val="zxx" w:bidi="zxx"/>
    </w:rPr>
  </w:style>
  <w:style w:type="character" w:styleId="Style18">
    <w:name w:val="吹き出し (文字)"/>
    <w:qFormat/>
    <w:rPr>
      <w:rFonts w:ascii="Arial" w:hAnsi="Arial" w:cs="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overflowPunct w:val="true"/>
      <w:spacing w:lineRule="atLeast" w:line="240"/>
      <w:ind w:left="0" w:right="-272" w:hanging="0"/>
    </w:pPr>
    <w:rPr>
      <w:rFonts w:ascii="Times" w:hAnsi="Times" w:cs="Times"/>
      <w:sz w:val="24"/>
      <w:szCs w:val="20"/>
      <w:vertAlign w:val="superscript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"/>
      <w:szCs w:val="22"/>
    </w:rPr>
  </w:style>
  <w:style w:type="paragraph" w:styleId="Footer">
    <w:name w:val="Foot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"/>
      <w:szCs w:val="22"/>
    </w:rPr>
  </w:style>
  <w:style w:type="paragraph" w:styleId="BalloonText">
    <w:name w:val="Balloon Text"/>
    <w:basedOn w:val="Normal"/>
    <w:qFormat/>
    <w:pPr/>
    <w:rPr>
      <w:rFonts w:ascii="Arial" w:hAnsi="Arial" w:cs="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3:08:00Z</dcterms:created>
  <dc:creator>Yamada</dc:creator>
  <dc:description/>
  <cp:keywords/>
  <dc:language>en-US</dc:language>
  <cp:lastModifiedBy> </cp:lastModifiedBy>
  <cp:lastPrinted>2017-02-11T05:11:00Z</cp:lastPrinted>
  <dcterms:modified xsi:type="dcterms:W3CDTF">2017-03-14T0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